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E4D04" w14:textId="77777777" w:rsidR="00650E4F" w:rsidRPr="00516F52" w:rsidRDefault="00650E4F" w:rsidP="00650E4F">
      <w:pPr>
        <w:pStyle w:val="BodyA"/>
        <w:jc w:val="center"/>
        <w:rPr>
          <w:rFonts w:eastAsia="Arial" w:cs="Times New Roman"/>
          <w:b/>
          <w:bCs/>
          <w:color w:val="auto"/>
          <w:sz w:val="24"/>
          <w:szCs w:val="24"/>
          <w:u w:val="single"/>
        </w:rPr>
      </w:pPr>
    </w:p>
    <w:p w14:paraId="070D610F" w14:textId="1EBE041E" w:rsidR="00650E4F" w:rsidRPr="00516F52" w:rsidRDefault="00650E4F" w:rsidP="00650E4F">
      <w:pPr>
        <w:pStyle w:val="BodyA"/>
        <w:jc w:val="center"/>
        <w:rPr>
          <w:rStyle w:val="None"/>
          <w:rFonts w:eastAsia="Arial" w:cs="Times New Roman"/>
          <w:b/>
          <w:bCs/>
          <w:color w:val="auto"/>
          <w:sz w:val="24"/>
          <w:szCs w:val="24"/>
          <w:u w:val="single"/>
        </w:rPr>
      </w:pPr>
      <w:r w:rsidRPr="00516F52">
        <w:rPr>
          <w:rStyle w:val="None"/>
          <w:rFonts w:cs="Times New Roman"/>
          <w:b/>
          <w:bCs/>
          <w:color w:val="auto"/>
          <w:sz w:val="24"/>
          <w:szCs w:val="24"/>
          <w:u w:val="single"/>
        </w:rPr>
        <w:t>Supplemental appendix:</w:t>
      </w:r>
    </w:p>
    <w:p w14:paraId="27511E52" w14:textId="77777777" w:rsidR="00650E4F" w:rsidRPr="00516F52" w:rsidRDefault="00650E4F" w:rsidP="00650E4F">
      <w:pPr>
        <w:pStyle w:val="BodyA"/>
        <w:widowControl w:val="0"/>
        <w:spacing w:line="240" w:lineRule="auto"/>
        <w:ind w:left="108" w:hanging="108"/>
        <w:rPr>
          <w:rStyle w:val="None"/>
          <w:rFonts w:eastAsia="Arial" w:cs="Times New Roman"/>
          <w:b/>
          <w:bCs/>
          <w:color w:val="auto"/>
          <w:sz w:val="24"/>
          <w:szCs w:val="24"/>
          <w:u w:val="single"/>
        </w:rPr>
      </w:pPr>
    </w:p>
    <w:p w14:paraId="6E04E729" w14:textId="69568024" w:rsidR="00650E4F" w:rsidRPr="00516F52" w:rsidRDefault="00F26850" w:rsidP="00650E4F">
      <w:pPr>
        <w:pStyle w:val="BodyA"/>
        <w:rPr>
          <w:rStyle w:val="None"/>
          <w:rFonts w:eastAsia="Arial" w:cs="Times New Roman"/>
          <w:b/>
          <w:bCs/>
          <w:color w:val="auto"/>
          <w:sz w:val="24"/>
          <w:szCs w:val="24"/>
          <w:u w:val="single"/>
        </w:rPr>
      </w:pPr>
      <w:r>
        <w:rPr>
          <w:rFonts w:cs="Times New Roman"/>
          <w:b/>
          <w:bCs/>
          <w:color w:val="auto"/>
          <w:sz w:val="24"/>
          <w:szCs w:val="24"/>
        </w:rPr>
        <w:t xml:space="preserve">S </w:t>
      </w:r>
      <w:r w:rsidR="00650E4F" w:rsidRPr="00516F52">
        <w:rPr>
          <w:rFonts w:cs="Times New Roman"/>
          <w:b/>
          <w:bCs/>
          <w:color w:val="auto"/>
          <w:sz w:val="24"/>
          <w:szCs w:val="24"/>
        </w:rPr>
        <w:t>Table (</w:t>
      </w:r>
      <w:r>
        <w:rPr>
          <w:rFonts w:cs="Times New Roman"/>
          <w:b/>
          <w:bCs/>
          <w:color w:val="auto"/>
          <w:sz w:val="24"/>
          <w:szCs w:val="24"/>
        </w:rPr>
        <w:t>1</w:t>
      </w:r>
      <w:r w:rsidR="00650E4F" w:rsidRPr="00516F52">
        <w:rPr>
          <w:rFonts w:cs="Times New Roman"/>
          <w:b/>
          <w:bCs/>
          <w:color w:val="auto"/>
          <w:sz w:val="24"/>
          <w:szCs w:val="24"/>
        </w:rPr>
        <w:t>): Summary for demographic data:</w:t>
      </w:r>
    </w:p>
    <w:tbl>
      <w:tblPr>
        <w:tblW w:w="78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49"/>
        <w:gridCol w:w="783"/>
        <w:gridCol w:w="1199"/>
        <w:gridCol w:w="1422"/>
        <w:gridCol w:w="563"/>
        <w:gridCol w:w="1094"/>
        <w:gridCol w:w="1147"/>
      </w:tblGrid>
      <w:tr w:rsidR="00650E4F" w:rsidRPr="00516F52" w14:paraId="465E8293" w14:textId="77777777" w:rsidTr="002469BA">
        <w:trPr>
          <w:trHeight w:val="422"/>
        </w:trPr>
        <w:tc>
          <w:tcPr>
            <w:tcW w:w="16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4F2A6" w14:textId="77777777" w:rsidR="00650E4F" w:rsidRPr="00516F52" w:rsidRDefault="00650E4F" w:rsidP="002469BA"/>
        </w:tc>
        <w:tc>
          <w:tcPr>
            <w:tcW w:w="19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DB3BB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OFD (n = 1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4D636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 xml:space="preserve">L-PRF (n = 10)          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AC830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36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 xml:space="preserve">L-PRF +CM (n = 10)          </w:t>
            </w:r>
          </w:p>
        </w:tc>
      </w:tr>
      <w:tr w:rsidR="00650E4F" w:rsidRPr="00516F52" w14:paraId="27ACF37D" w14:textId="77777777" w:rsidTr="002469BA">
        <w:trPr>
          <w:trHeight w:val="422"/>
        </w:trPr>
        <w:tc>
          <w:tcPr>
            <w:tcW w:w="16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C41087" w14:textId="77777777" w:rsidR="00650E4F" w:rsidRPr="00516F52" w:rsidRDefault="00650E4F" w:rsidP="002469BA"/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ADDB1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79030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SD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366D2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Mean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C308D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SD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F55C9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Mean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ABB36" w14:textId="77777777" w:rsidR="00650E4F" w:rsidRPr="00516F52" w:rsidRDefault="00650E4F" w:rsidP="002469BA">
            <w:pPr>
              <w:pStyle w:val="BodyA"/>
              <w:keepNext/>
              <w:keepLines/>
              <w:spacing w:before="40" w:after="0" w:line="240" w:lineRule="auto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SD</w:t>
            </w:r>
          </w:p>
        </w:tc>
      </w:tr>
      <w:tr w:rsidR="00650E4F" w:rsidRPr="00516F52" w14:paraId="224BF6EF" w14:textId="77777777" w:rsidTr="002469BA">
        <w:trPr>
          <w:trHeight w:val="426"/>
        </w:trPr>
        <w:tc>
          <w:tcPr>
            <w:tcW w:w="1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5D954" w14:textId="77777777" w:rsidR="00650E4F" w:rsidRPr="00516F52" w:rsidRDefault="00650E4F" w:rsidP="002469BA">
            <w:pPr>
              <w:pStyle w:val="BodyA"/>
              <w:widowControl w:val="0"/>
              <w:spacing w:after="0" w:line="240" w:lineRule="auto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F39F7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38.3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F9963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4.1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C50F1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42.2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A0FA2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68AC5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41.6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6AE5D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4.3</w:t>
            </w:r>
          </w:p>
        </w:tc>
      </w:tr>
      <w:tr w:rsidR="00650E4F" w:rsidRPr="00516F52" w14:paraId="7DDACAFB" w14:textId="77777777" w:rsidTr="002469BA">
        <w:trPr>
          <w:trHeight w:val="426"/>
        </w:trPr>
        <w:tc>
          <w:tcPr>
            <w:tcW w:w="1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CFDCC" w14:textId="77777777" w:rsidR="00650E4F" w:rsidRPr="00516F52" w:rsidRDefault="00650E4F" w:rsidP="002469BA">
            <w:pPr>
              <w:pStyle w:val="BodyB"/>
              <w:widowControl w:val="0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662F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80% mal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9E235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30%. males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7C984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10% males</w:t>
            </w:r>
          </w:p>
        </w:tc>
      </w:tr>
      <w:tr w:rsidR="00650E4F" w:rsidRPr="00516F52" w14:paraId="2B559C72" w14:textId="77777777" w:rsidTr="002469BA">
        <w:trPr>
          <w:trHeight w:val="426"/>
        </w:trPr>
        <w:tc>
          <w:tcPr>
            <w:tcW w:w="1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9ED1A" w14:textId="77777777" w:rsidR="00650E4F" w:rsidRPr="00516F52" w:rsidRDefault="00650E4F" w:rsidP="002469BA">
            <w:pPr>
              <w:pStyle w:val="BodyA"/>
              <w:widowControl w:val="0"/>
              <w:spacing w:after="0" w:line="240" w:lineRule="auto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</w:rPr>
              <w:t>Defect morphology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9EA45" w14:textId="77777777" w:rsidR="00650E4F" w:rsidRPr="00516F52" w:rsidRDefault="00650E4F" w:rsidP="002469BA"/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D1B28" w14:textId="77777777" w:rsidR="00650E4F" w:rsidRPr="00516F52" w:rsidRDefault="00650E4F" w:rsidP="002469BA"/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788F4" w14:textId="77777777" w:rsidR="00650E4F" w:rsidRPr="00516F52" w:rsidRDefault="00650E4F" w:rsidP="002469BA"/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DADB2" w14:textId="77777777" w:rsidR="00650E4F" w:rsidRPr="00516F52" w:rsidRDefault="00650E4F" w:rsidP="002469BA"/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D29DA" w14:textId="77777777" w:rsidR="00650E4F" w:rsidRPr="00516F52" w:rsidRDefault="00650E4F" w:rsidP="002469BA"/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B8621" w14:textId="77777777" w:rsidR="00650E4F" w:rsidRPr="00516F52" w:rsidRDefault="00650E4F" w:rsidP="002469BA"/>
        </w:tc>
      </w:tr>
      <w:tr w:rsidR="00650E4F" w:rsidRPr="00516F52" w14:paraId="123B1B6C" w14:textId="77777777" w:rsidTr="002469BA">
        <w:trPr>
          <w:trHeight w:val="426"/>
        </w:trPr>
        <w:tc>
          <w:tcPr>
            <w:tcW w:w="1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F9004" w14:textId="77777777" w:rsidR="00650E4F" w:rsidRPr="00516F52" w:rsidRDefault="00650E4F" w:rsidP="002469BA">
            <w:pPr>
              <w:pStyle w:val="BodyA"/>
              <w:widowControl w:val="0"/>
              <w:spacing w:after="0" w:line="240" w:lineRule="auto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i/>
                <w:iCs/>
                <w:color w:val="auto"/>
                <w:sz w:val="18"/>
                <w:szCs w:val="18"/>
              </w:rPr>
              <w:t>Two wall defects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4B1B0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16450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20D75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650E4F" w:rsidRPr="00516F52" w14:paraId="5E16F497" w14:textId="77777777" w:rsidTr="002469BA">
        <w:trPr>
          <w:trHeight w:val="426"/>
        </w:trPr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7B084" w14:textId="77777777" w:rsidR="00650E4F" w:rsidRPr="00516F52" w:rsidRDefault="00650E4F" w:rsidP="002469BA">
            <w:pPr>
              <w:pStyle w:val="BodyA"/>
              <w:widowControl w:val="0"/>
              <w:spacing w:after="0" w:line="240" w:lineRule="auto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i/>
                <w:iCs/>
                <w:color w:val="auto"/>
                <w:sz w:val="18"/>
                <w:szCs w:val="18"/>
              </w:rPr>
              <w:t>Three wall defects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B66DB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5D487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6EC60" w14:textId="77777777" w:rsidR="00650E4F" w:rsidRPr="00516F52" w:rsidRDefault="00650E4F" w:rsidP="002469BA">
            <w:pPr>
              <w:pStyle w:val="BodyB"/>
              <w:keepNext/>
              <w:keepLines/>
              <w:spacing w:before="40"/>
              <w:jc w:val="center"/>
              <w:outlineLvl w:val="2"/>
              <w:rPr>
                <w:rFonts w:cs="Times New Roman"/>
                <w:color w:val="auto"/>
              </w:rPr>
            </w:pPr>
            <w:r w:rsidRPr="00516F52">
              <w:rPr>
                <w:rStyle w:val="None"/>
                <w:rFonts w:cs="Times New Roman"/>
                <w:color w:val="auto"/>
                <w:sz w:val="18"/>
                <w:szCs w:val="18"/>
                <w:lang w:val="en-US"/>
              </w:rPr>
              <w:t>7</w:t>
            </w:r>
          </w:p>
        </w:tc>
      </w:tr>
    </w:tbl>
    <w:p w14:paraId="31B23D44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4"/>
          <w:szCs w:val="24"/>
        </w:rPr>
      </w:pPr>
    </w:p>
    <w:p w14:paraId="1DE52F93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4"/>
          <w:szCs w:val="24"/>
        </w:rPr>
      </w:pPr>
    </w:p>
    <w:p w14:paraId="7C5ED405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4"/>
          <w:szCs w:val="24"/>
        </w:rPr>
      </w:pPr>
    </w:p>
    <w:p w14:paraId="5CF8B7CE" w14:textId="77777777" w:rsidR="00650E4F" w:rsidRPr="00516F52" w:rsidRDefault="00650E4F" w:rsidP="00650E4F">
      <w:pPr>
        <w:pStyle w:val="BodyA"/>
        <w:jc w:val="center"/>
        <w:rPr>
          <w:rFonts w:eastAsia="Arial" w:cs="Times New Roman"/>
          <w:b/>
          <w:bCs/>
          <w:color w:val="auto"/>
          <w:sz w:val="24"/>
          <w:szCs w:val="24"/>
        </w:rPr>
      </w:pPr>
    </w:p>
    <w:p w14:paraId="4CB03A91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1FC3B9A0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32B4E6A6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610138A2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06E67FE3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53C4E38E" w14:textId="77777777" w:rsidR="00650E4F" w:rsidRPr="00516F52" w:rsidRDefault="00650E4F" w:rsidP="00650E4F">
      <w:pPr>
        <w:pStyle w:val="BodyA"/>
        <w:rPr>
          <w:rFonts w:eastAsia="Arial" w:cs="Times New Roman"/>
          <w:b/>
          <w:bCs/>
          <w:color w:val="auto"/>
          <w:sz w:val="20"/>
          <w:szCs w:val="20"/>
          <w:u w:val="single"/>
        </w:rPr>
      </w:pPr>
    </w:p>
    <w:p w14:paraId="2B5DB8E0" w14:textId="77777777" w:rsidR="00650E4F" w:rsidRDefault="00650E4F"/>
    <w:sectPr w:rsidR="0065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E4F"/>
    <w:rsid w:val="00650E4F"/>
    <w:rsid w:val="00F2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3DAB2"/>
  <w15:chartTrackingRefBased/>
  <w15:docId w15:val="{0B879DCA-DF82-47ED-AB7B-7DAC401D2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E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50E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650E4F"/>
  </w:style>
  <w:style w:type="paragraph" w:customStyle="1" w:styleId="BodyB">
    <w:name w:val="Body B"/>
    <w:rsid w:val="00650E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adel</dc:creator>
  <cp:keywords/>
  <dc:description/>
  <cp:lastModifiedBy>doaa adel</cp:lastModifiedBy>
  <cp:revision>2</cp:revision>
  <dcterms:created xsi:type="dcterms:W3CDTF">2023-08-09T21:31:00Z</dcterms:created>
  <dcterms:modified xsi:type="dcterms:W3CDTF">2023-08-09T21:31:00Z</dcterms:modified>
</cp:coreProperties>
</file>